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6EC8E" w14:textId="754A6AC0" w:rsidR="00245959" w:rsidRDefault="00C82CB1" w:rsidP="00C466DE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42EE47A7" wp14:editId="7F3D60D9">
                <wp:simplePos x="0" y="0"/>
                <wp:positionH relativeFrom="column">
                  <wp:posOffset>-357390</wp:posOffset>
                </wp:positionH>
                <wp:positionV relativeFrom="paragraph">
                  <wp:posOffset>-91440</wp:posOffset>
                </wp:positionV>
                <wp:extent cx="581891" cy="431597"/>
                <wp:effectExtent l="0" t="0" r="0" b="0"/>
                <wp:wrapNone/>
                <wp:docPr id="18210167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891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3BC16" w14:textId="53F815A8" w:rsidR="00C82CB1" w:rsidRPr="00F27145" w:rsidRDefault="00346F6A" w:rsidP="00C82CB1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C82CB1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EE47A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15pt;margin-top:-7.2pt;width:45.8pt;height:34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dOM+gEAANMDAAAOAAAAZHJzL2Uyb0RvYy54bWysU9uO2yAQfa/Uf0C8N7bTuJtYcVbb3W5V&#10;aXuRtv0AjHGMCgwFEjv9+h2wNxu1b1X9gBjGnJlz5rC9HrUiR+G8BFPTYpFTIgyHVpp9TX98v3+z&#10;psQHZlqmwIianoSn17vXr7aDrcQSelCtcARBjK8GW9M+BFtlmee90MwvwAqDyQ6cZgFDt89axwZE&#10;1ypb5vm7bADXWgdceI+nd1OS7hJ+1wkevnadF4GommJvIa0urU1cs92WVXvHbC/53Ab7hy40kwaL&#10;nqHuWGDk4ORfUFpyBx66sOCgM+g6yUXigGyK/A82jz2zInFBcbw9y+T/Hyz/cny03xwJ43sYcYCJ&#10;hLcPwH96YuC2Z2YvbpyDoResxcJFlCwbrK/mq1FqX/kI0gyfocUhs0OABDR2TkdVkCdBdBzA6Sy6&#10;GAPheFiui/WmoIRjavW2KDdXqQKrni9b58NHAZrETU0dzjSBs+ODD7EZVj3/EmsZuJdKpbkqQ4aa&#10;bsplmS5cZLQMaDsldU3XefwmI0SOH0ybLgcm1bTHAsrMpCPPiXEYm5HIdlYkatBAe0IVHEwuw1eB&#10;mx7cb0oGdFhN/a8Dc4IS9cmgkptitYqWTMGqvFpi4C4zzWWGGY5QNQ2UTNvbkGw8Ub5BxTuZ1Hjp&#10;ZG4ZnZNEml0erXkZp79e3uLuCQAA//8DAFBLAwQUAAYACAAAACEANug3o90AAAAJAQAADwAAAGRy&#10;cy9kb3ducmV2LnhtbEyPy07DMBBF90j8gzVI7Fq7zUMQ4lQViC2I0iKxc+NpEhGPo9htwt8zrGA3&#10;j6M7Z8rN7HpxwTF0njSslgoEUu1tR42G/fvz4g5EiIas6T2hhm8MsKmur0pTWD/RG152sREcQqEw&#10;GtoYh0LKULfoTFj6AYl3Jz86E7kdG2lHM3G46+VaqVw60xFfaM2Ajy3WX7uz03B4OX1+pOq1eXLZ&#10;MPlZSXL3Uuvbm3n7ACLiHP9g+NVndajY6ejPZIPoNSyyPGGUi1WagmAiyXhw1JAlOciqlP8/qH4A&#10;AAD//wMAUEsBAi0AFAAGAAgAAAAhALaDOJL+AAAA4QEAABMAAAAAAAAAAAAAAAAAAAAAAFtDb250&#10;ZW50X1R5cGVzXS54bWxQSwECLQAUAAYACAAAACEAOP0h/9YAAACUAQAACwAAAAAAAAAAAAAAAAAv&#10;AQAAX3JlbHMvLnJlbHNQSwECLQAUAAYACAAAACEAxmHTjPoBAADTAwAADgAAAAAAAAAAAAAAAAAu&#10;AgAAZHJzL2Uyb0RvYy54bWxQSwECLQAUAAYACAAAACEANug3o90AAAAJAQAADwAAAAAAAAAAAAAA&#10;AABUBAAAZHJzL2Rvd25yZXYueG1sUEsFBgAAAAAEAAQA8wAAAF4FAAAAAA==&#10;" filled="f" stroked="f">
                <v:textbox>
                  <w:txbxContent>
                    <w:p w14:paraId="59D3BC16" w14:textId="53F815A8" w:rsidR="00C82CB1" w:rsidRPr="00F27145" w:rsidRDefault="00346F6A" w:rsidP="00C82CB1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C82CB1">
                        <w:rPr>
                          <w:b/>
                          <w:bCs/>
                          <w:sz w:val="36"/>
                          <w:szCs w:val="3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0D786C" w:rsidRPr="000D786C">
        <w:rPr>
          <w:b/>
          <w:bCs/>
          <w:noProof/>
        </w:rPr>
        <w:drawing>
          <wp:inline distT="0" distB="0" distL="0" distR="0" wp14:anchorId="4F38EEB7" wp14:editId="60749BB4">
            <wp:extent cx="5943600" cy="3545205"/>
            <wp:effectExtent l="0" t="0" r="0" b="0"/>
            <wp:docPr id="1189036422" name="Picture 1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036422" name="Picture 1" descr="A group of graphs with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49359C1C" w:rsidR="005C6FC0" w:rsidRPr="00150699" w:rsidRDefault="00AC2530" w:rsidP="00DE4251">
      <w:r>
        <w:rPr>
          <w:b/>
          <w:bCs/>
        </w:rPr>
        <w:t xml:space="preserve">Supplementary Figure </w:t>
      </w:r>
      <w:r w:rsidR="004B00AC">
        <w:rPr>
          <w:b/>
          <w:bCs/>
        </w:rPr>
        <w:t>2</w:t>
      </w:r>
      <w:r w:rsidR="00AD4707">
        <w:rPr>
          <w:b/>
          <w:bCs/>
        </w:rPr>
        <w:t xml:space="preserve">. </w:t>
      </w:r>
      <w:r w:rsidR="004D5D3B" w:rsidRPr="004D5D3B">
        <w:rPr>
          <w:b/>
          <w:bCs/>
        </w:rPr>
        <w:t>Human</w:t>
      </w:r>
      <w:r w:rsidR="00C74B7A">
        <w:rPr>
          <w:b/>
          <w:bCs/>
        </w:rPr>
        <w:t xml:space="preserve"> and murine</w:t>
      </w:r>
      <w:r w:rsidR="004D5D3B" w:rsidRPr="004D5D3B">
        <w:rPr>
          <w:b/>
          <w:bCs/>
        </w:rPr>
        <w:t xml:space="preserve"> immune system in peripheral lymphatic organs and tumor of HIS-BRGS mice bearing CRC307P PDX.</w:t>
      </w:r>
      <w:r w:rsidR="004D5D3B" w:rsidRPr="004D5D3B">
        <w:t xml:space="preserve"> </w:t>
      </w:r>
      <w:r w:rsidR="004D5D3B">
        <w:t>(</w:t>
      </w:r>
      <w:r w:rsidR="004D5D3B" w:rsidRPr="004D5D3B">
        <w:t xml:space="preserve">A) Loss of human immune cells in spleens and tumor of HIS-mice </w:t>
      </w:r>
      <w:r w:rsidR="004D5D3B" w:rsidRPr="002B1A9B">
        <w:t>treated with ALX</w:t>
      </w:r>
      <w:r w:rsidR="00125A2B" w:rsidRPr="002B1A9B">
        <w:t>90</w:t>
      </w:r>
      <w:r w:rsidR="004D5D3B" w:rsidRPr="002B1A9B">
        <w:t xml:space="preserve"> alone or in combination with </w:t>
      </w:r>
      <w:r w:rsidR="00125A2B" w:rsidRPr="002B1A9B">
        <w:t>c</w:t>
      </w:r>
      <w:r w:rsidR="004D5D3B" w:rsidRPr="002B1A9B">
        <w:t xml:space="preserve">etuximab and </w:t>
      </w:r>
      <w:r w:rsidR="00125A2B" w:rsidRPr="002B1A9B">
        <w:t>p</w:t>
      </w:r>
      <w:r w:rsidR="004D5D3B" w:rsidRPr="002B1A9B">
        <w:t>embrolizumab</w:t>
      </w:r>
      <w:r w:rsidR="002A12AF" w:rsidRPr="002B1A9B">
        <w:t xml:space="preserve"> as measured by flow cytometry. </w:t>
      </w:r>
      <w:r w:rsidR="00A050AE" w:rsidRPr="002B1A9B">
        <w:t>(</w:t>
      </w:r>
      <w:r w:rsidR="004D5D3B" w:rsidRPr="002B1A9B">
        <w:t xml:space="preserve">B) </w:t>
      </w:r>
      <w:r w:rsidR="00A050AE" w:rsidRPr="002B1A9B">
        <w:t>Liposomal clodronate</w:t>
      </w:r>
      <w:r w:rsidR="00447DC8" w:rsidRPr="002B1A9B">
        <w:t xml:space="preserve"> treatment</w:t>
      </w:r>
      <w:r w:rsidR="004D5D3B" w:rsidRPr="002B1A9B">
        <w:t xml:space="preserve"> reduces </w:t>
      </w:r>
      <w:r w:rsidR="00726C8C" w:rsidRPr="002B1A9B">
        <w:t xml:space="preserve">the number of mouse </w:t>
      </w:r>
      <w:r w:rsidR="00DB11A6" w:rsidRPr="002B1A9B">
        <w:t>myeloid</w:t>
      </w:r>
      <w:r w:rsidR="00726C8C" w:rsidRPr="002B1A9B">
        <w:t xml:space="preserve"> </w:t>
      </w:r>
      <w:r w:rsidR="00DB11A6" w:rsidRPr="002B1A9B">
        <w:t xml:space="preserve">(mCD45+) </w:t>
      </w:r>
      <w:r w:rsidR="00726C8C" w:rsidRPr="002B1A9B">
        <w:t xml:space="preserve">cells </w:t>
      </w:r>
      <w:r w:rsidR="00175E84" w:rsidRPr="002B1A9B">
        <w:t>in spleen</w:t>
      </w:r>
      <w:r w:rsidR="000756B4" w:rsidRPr="002B1A9B">
        <w:t xml:space="preserve">s, but not TILs, </w:t>
      </w:r>
      <w:r w:rsidR="00726C8C" w:rsidRPr="002B1A9B">
        <w:t xml:space="preserve">and human NK </w:t>
      </w:r>
      <w:r w:rsidR="001829F4" w:rsidRPr="002B1A9B">
        <w:t xml:space="preserve">(CD56+) </w:t>
      </w:r>
      <w:r w:rsidR="00726C8C" w:rsidRPr="002B1A9B">
        <w:t xml:space="preserve">cells </w:t>
      </w:r>
      <w:r w:rsidR="004D5D3B" w:rsidRPr="002B1A9B">
        <w:t>in spleens</w:t>
      </w:r>
      <w:r w:rsidR="000756B4" w:rsidRPr="002B1A9B">
        <w:t xml:space="preserve"> </w:t>
      </w:r>
      <w:r w:rsidR="004D5D3B" w:rsidRPr="002B1A9B">
        <w:t>of HIS-BRGS mice.</w:t>
      </w:r>
      <w:r w:rsidR="00552367" w:rsidRPr="002B1A9B">
        <w:t xml:space="preserve"> hCD3+, CD56+, and myeloid (hCD11b, hCD14, hCD33 or hCD11c+) are a percentage of the overall hCD45+ gate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3BE1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DE4251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1:00Z</dcterms:modified>
</cp:coreProperties>
</file>